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Supplementary </w:t>
      </w:r>
      <w:r>
        <w:rPr>
          <w:color w:val="000000"/>
          <w:sz w:val="20"/>
          <w:szCs w:val="20"/>
          <w:lang w:val="en-GB"/>
        </w:rPr>
        <w:t>Table 1. Specific primers used for quantitative RT-PCR.</w:t>
      </w:r>
    </w:p>
    <w:tbl>
      <w:tblPr>
        <w:tblW w:w="6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3872"/>
        <w:gridCol w:w="1815"/>
      </w:tblGrid>
      <w:tr>
        <w:trPr>
          <w:trHeight w:val="314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imer (5’ to 3’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size (bp)</w:t>
            </w:r>
          </w:p>
        </w:tc>
      </w:tr>
      <w:tr>
        <w:trPr>
          <w:trHeight w:val="330" w:hRule="atLeast"/>
        </w:trPr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1</w:t>
            </w:r>
          </w:p>
        </w:tc>
        <w:tc>
          <w:tcPr>
            <w:tcW w:w="38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TCCAGCATTTGCAGACCC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CTCTGACCGGACGACCTAAC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</w:tr>
      <w:tr>
        <w:trPr>
          <w:trHeight w:val="330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2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CTGCAAGAAGCTAACAGCAA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GAGGCGACAAAGCATGAACA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4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SpuHAK3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CAGAGCTGAGGGAGATCAAG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CCCTGGCATCCCTGTTTATC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4</w:t>
            </w:r>
          </w:p>
        </w:tc>
      </w:tr>
      <w:tr>
        <w:trPr>
          <w:trHeight w:val="41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4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CGAAGGATGACTTGGAGGGA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ACGGCGGTGACCTTATCT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41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5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ACAGTCGACTAGCGTCTATG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GCCGCAATCTACCGTGTTC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41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6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TCTGTTCTTGTTTGTCCGGC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TGACCGGACGACCTACC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41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7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TCATAGGTGATGGCGTGC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GCAAGCAAGACAATTACACCA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7</w:t>
            </w:r>
          </w:p>
        </w:tc>
      </w:tr>
      <w:tr>
        <w:trPr>
          <w:trHeight w:val="41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TTGCTCGACTGGCTGATT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GCAAACCTATACTCACCCG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41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9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TGGCAAGTCCATCAGGAGA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CGGATAATCGCATTCTAGCAC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</w:tr>
      <w:tr>
        <w:trPr>
          <w:trHeight w:val="41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SpuHAK10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TCGATGGAGTTACGGTGG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CGGAACAGCCTTTGCTCTG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30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11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TGTTCTTGTTTGTCCGGCTT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GACCGGACGACCTACC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1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TGGCATAAGAGCCTATTTGGT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AACCCATCCACCTTTGGGA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8</w:t>
            </w:r>
          </w:p>
        </w:tc>
      </w:tr>
      <w:tr>
        <w:trPr>
          <w:trHeight w:val="314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13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CATCCCGCAGACTCGAC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CCTTGCCCTAATGTCTCCG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SpuHAK14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GGAATGATGAACCCAACTGC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CAACGGCGGTGACCTTATC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SpuHAK15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ATGGATCGAACTGCTGACATA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GCCGATCAAGTGAACAACAC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uHAK16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CAAGTGTGTCTGGCGGTT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GGCTCATCATCAGCACCG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17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GCCAGAGACTAGACGCAAGA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CTAGTGCTGTTGACGGGCT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1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AGATCAAAGACCGGAAGAACC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CTCCAGACTTGGGTCTTCATC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uHAK19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TTCCGTATGTTCCGTTGTGTT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GTGATTCGGAAGAACATTTGG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20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TGACGCTGAGCTTGGTATT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TAAGCATAGGCACCAGCAC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uHAK21 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CCTTATGGCCACACCTCTAC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TGGCTCTGAGCACGATGAA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68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uHAK22</w:t>
            </w:r>
          </w:p>
        </w:tc>
        <w:tc>
          <w:tcPr>
            <w:tcW w:w="387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F]: TCGTTTAGGGAATTTGAAAGCAC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]: TTTCTGGACGCTCACTG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165" w:hRule="atLeast"/>
        </w:trPr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>pu</w:t>
            </w:r>
            <w:r>
              <w:rPr>
                <w:i/>
                <w:sz w:val="20"/>
                <w:szCs w:val="20"/>
              </w:rPr>
              <w:t>Actin</w:t>
            </w:r>
          </w:p>
        </w:tc>
        <w:tc>
          <w:tcPr>
            <w:tcW w:w="38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F]: </w:t>
            </w:r>
            <w:bookmarkStart w:id="0" w:name="OLE_LINK21"/>
            <w:bookmarkStart w:id="1" w:name="OLE_LINK20"/>
            <w:r>
              <w:rPr>
                <w:sz w:val="20"/>
                <w:szCs w:val="20"/>
              </w:rPr>
              <w:t>TGGGTTTGCTGGAGATGAT</w:t>
            </w:r>
            <w:bookmarkEnd w:id="0"/>
            <w:bookmarkEnd w:id="1"/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R]: </w:t>
            </w:r>
            <w:bookmarkStart w:id="2" w:name="OLE_LINK19"/>
            <w:r>
              <w:rPr>
                <w:sz w:val="20"/>
                <w:szCs w:val="20"/>
              </w:rPr>
              <w:t>CAGTAGGAGAACTGGGTGC</w:t>
            </w:r>
            <w:bookmarkEnd w:id="2"/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rFonts w:ascii="Verdana" w:hAnsi="Verdana" w:cs="Verdana"/>
      <w:i/>
      <w:iCs/>
      <w:sz w:val="12"/>
      <w:szCs w:val="12"/>
    </w:rPr>
  </w:style>
  <w:style w:type="character" w:styleId="H41">
    <w:name w:val="h41"/>
    <w:qFormat/>
    <w:rPr>
      <w:rFonts w:ascii="Verdana" w:hAnsi="Verdana" w:cs="Arial"/>
      <w:b/>
      <w:bCs/>
      <w:i w:val="false"/>
      <w:iCs w:val="false"/>
      <w:strike w:val="false"/>
      <w:dstrike w:val="false"/>
      <w:color w:val="444444"/>
      <w:sz w:val="14"/>
      <w:szCs w:val="14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71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23:00Z</dcterms:created>
  <dc:creator>USER</dc:creator>
  <dc:description/>
  <cp:keywords/>
  <dc:language>en-US</dc:language>
  <cp:lastModifiedBy>Zhi Song</cp:lastModifiedBy>
  <dcterms:modified xsi:type="dcterms:W3CDTF">2020-03-21T15:54:00Z</dcterms:modified>
  <cp:revision>173</cp:revision>
  <dc:subject/>
  <dc:title>Table 1</dc:title>
</cp:coreProperties>
</file>